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F4FFD" w14:textId="018D10C2" w:rsidR="00F0767B" w:rsidRPr="009515CF" w:rsidRDefault="00F0767B" w:rsidP="00F0767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9515C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upplementary Table 1. Abbreviation in this review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9"/>
        <w:gridCol w:w="6341"/>
      </w:tblGrid>
      <w:tr w:rsidR="009515CF" w:rsidRPr="009515CF" w14:paraId="307B8533" w14:textId="77777777" w:rsidTr="006F251F">
        <w:trPr>
          <w:trHeight w:val="320"/>
        </w:trPr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5E78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CICAO </w:t>
            </w:r>
          </w:p>
        </w:tc>
        <w:tc>
          <w:tcPr>
            <w:tcW w:w="3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F53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Chronic internal carotid artery occlusion</w:t>
            </w:r>
          </w:p>
        </w:tc>
      </w:tr>
      <w:tr w:rsidR="009515CF" w:rsidRPr="009515CF" w14:paraId="1516D77A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CB66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C-IC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1AC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External carotid-internal carotid</w:t>
            </w:r>
          </w:p>
        </w:tc>
      </w:tr>
      <w:tr w:rsidR="009515CF" w:rsidRPr="009515CF" w14:paraId="71FA1CFC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1DB1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CAO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D5E2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Internal carotid artery occlusion</w:t>
            </w:r>
          </w:p>
        </w:tc>
      </w:tr>
      <w:tr w:rsidR="009515CF" w:rsidRPr="009515CF" w14:paraId="0047EB43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E03E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ICAO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532" w14:textId="15BA3FE0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Acute internal caroti</w:t>
            </w: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</w:t>
            </w: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artery occlusion</w:t>
            </w:r>
          </w:p>
        </w:tc>
      </w:tr>
      <w:tr w:rsidR="009515CF" w:rsidRPr="009515CF" w14:paraId="7918DE81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1060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I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510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Transient ischemic attack</w:t>
            </w:r>
          </w:p>
        </w:tc>
      </w:tr>
      <w:tr w:rsidR="009515CF" w:rsidRPr="009515CF" w14:paraId="3C092CB8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944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EG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007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Electroencephalogram</w:t>
            </w:r>
          </w:p>
        </w:tc>
      </w:tr>
      <w:tr w:rsidR="009515CF" w:rsidRPr="009515CF" w14:paraId="7629715B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FF5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CD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DED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Thermal conductivity detector</w:t>
            </w:r>
          </w:p>
        </w:tc>
      </w:tr>
      <w:tr w:rsidR="009515CF" w:rsidRPr="009515CF" w14:paraId="5863E3A2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9C1B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C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8EF4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Middle cerebral artery</w:t>
            </w:r>
          </w:p>
        </w:tc>
      </w:tr>
      <w:tr w:rsidR="009515CF" w:rsidRPr="009515CF" w14:paraId="641DB7EF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226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TA-MC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C8A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Superficial temporal artery-middle cerebral artery</w:t>
            </w:r>
          </w:p>
        </w:tc>
      </w:tr>
      <w:tr w:rsidR="009515CF" w:rsidRPr="009515CF" w14:paraId="25F372AF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B20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TA-SC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BC4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Superficial temporal artery-superior cerebellar artery</w:t>
            </w:r>
          </w:p>
        </w:tc>
      </w:tr>
      <w:tr w:rsidR="009515CF" w:rsidRPr="009515CF" w14:paraId="569C589B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D4F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A-PIC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8FC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Ophthalmic artery-posterior inferior cerebellar artery</w:t>
            </w:r>
          </w:p>
        </w:tc>
      </w:tr>
      <w:tr w:rsidR="009515CF" w:rsidRPr="009515CF" w14:paraId="3C5AB741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313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AS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7E7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Carotid stenting</w:t>
            </w:r>
          </w:p>
        </w:tc>
      </w:tr>
      <w:tr w:rsidR="009515CF" w:rsidRPr="009515CF" w14:paraId="01A97F9A" w14:textId="77777777" w:rsidTr="00F0767B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676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E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282" w14:textId="77777777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Carotid endarterectomy </w:t>
            </w:r>
          </w:p>
        </w:tc>
      </w:tr>
      <w:tr w:rsidR="009515CF" w:rsidRPr="009515CF" w14:paraId="32E8A4F8" w14:textId="77777777" w:rsidTr="00F0767B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E8A5" w14:textId="0F76E56D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I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D50A" w14:textId="76DBA3C1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ransient ischemic attacks</w:t>
            </w:r>
          </w:p>
        </w:tc>
      </w:tr>
      <w:tr w:rsidR="009515CF" w:rsidRPr="009515CF" w14:paraId="43016CA4" w14:textId="77777777" w:rsidTr="00F0767B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5A11" w14:textId="002658ED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APT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FFF7" w14:textId="37BBD966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Dual antiplatelet therapy </w:t>
            </w:r>
          </w:p>
        </w:tc>
      </w:tr>
      <w:tr w:rsidR="009515CF" w:rsidRPr="009515CF" w14:paraId="72F0AA18" w14:textId="77777777" w:rsidTr="00F0767B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86CC" w14:textId="33245E44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APT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1DEC" w14:textId="2BDF5DF6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Single antiplatelet therapy </w:t>
            </w:r>
          </w:p>
        </w:tc>
      </w:tr>
      <w:tr w:rsidR="009515CF" w:rsidRPr="009515CF" w14:paraId="345D50BF" w14:textId="77777777" w:rsidTr="00F0767B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7DC5" w14:textId="542D2FDF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HA</w:t>
            </w:r>
          </w:p>
        </w:tc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C7A8" w14:textId="68369696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merican Heart Association</w:t>
            </w:r>
          </w:p>
        </w:tc>
      </w:tr>
      <w:tr w:rsidR="00F0767B" w:rsidRPr="009515CF" w14:paraId="36DB0859" w14:textId="77777777" w:rsidTr="006F251F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92049" w14:textId="65D51944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SA</w:t>
            </w:r>
          </w:p>
        </w:tc>
        <w:tc>
          <w:tcPr>
            <w:tcW w:w="3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863D7" w14:textId="3B9569CA" w:rsidR="00F0767B" w:rsidRPr="009515CF" w:rsidRDefault="00F0767B" w:rsidP="006F25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merican Stroke A</w:t>
            </w:r>
            <w:r w:rsidRPr="009515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s</w:t>
            </w:r>
            <w:r w:rsidRPr="009515C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ociation</w:t>
            </w:r>
          </w:p>
        </w:tc>
      </w:tr>
    </w:tbl>
    <w:p w14:paraId="5E90D72A" w14:textId="77777777" w:rsidR="00F0767B" w:rsidRPr="009515CF" w:rsidRDefault="00F0767B" w:rsidP="00F0767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9B4424" w14:textId="77777777" w:rsidR="00F13B7E" w:rsidRPr="009515CF" w:rsidRDefault="00F13B7E"/>
    <w:sectPr w:rsidR="00F13B7E" w:rsidRPr="009515CF" w:rsidSect="009F0F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7B"/>
    <w:rsid w:val="00002CC4"/>
    <w:rsid w:val="00004CA9"/>
    <w:rsid w:val="00007AAD"/>
    <w:rsid w:val="0001285C"/>
    <w:rsid w:val="00030A9B"/>
    <w:rsid w:val="000543D5"/>
    <w:rsid w:val="0006150F"/>
    <w:rsid w:val="000669F7"/>
    <w:rsid w:val="000B17FE"/>
    <w:rsid w:val="000B7DD1"/>
    <w:rsid w:val="000E72D9"/>
    <w:rsid w:val="001161F2"/>
    <w:rsid w:val="00123C9F"/>
    <w:rsid w:val="0015285D"/>
    <w:rsid w:val="00182D18"/>
    <w:rsid w:val="001A0294"/>
    <w:rsid w:val="001A48A6"/>
    <w:rsid w:val="001E1FE1"/>
    <w:rsid w:val="001E3726"/>
    <w:rsid w:val="001E594B"/>
    <w:rsid w:val="002066C5"/>
    <w:rsid w:val="00243A8C"/>
    <w:rsid w:val="0027319C"/>
    <w:rsid w:val="00274C8C"/>
    <w:rsid w:val="00285B62"/>
    <w:rsid w:val="002A44FF"/>
    <w:rsid w:val="002C2138"/>
    <w:rsid w:val="00301F94"/>
    <w:rsid w:val="00304FD1"/>
    <w:rsid w:val="003717D1"/>
    <w:rsid w:val="00384227"/>
    <w:rsid w:val="003C605E"/>
    <w:rsid w:val="003D541D"/>
    <w:rsid w:val="003D7C47"/>
    <w:rsid w:val="00412EEB"/>
    <w:rsid w:val="00423F4B"/>
    <w:rsid w:val="00425836"/>
    <w:rsid w:val="00466B94"/>
    <w:rsid w:val="00487802"/>
    <w:rsid w:val="004C766B"/>
    <w:rsid w:val="004D4456"/>
    <w:rsid w:val="004F0EDE"/>
    <w:rsid w:val="004F5B5E"/>
    <w:rsid w:val="005238AA"/>
    <w:rsid w:val="005255C6"/>
    <w:rsid w:val="00594187"/>
    <w:rsid w:val="005A46F2"/>
    <w:rsid w:val="005A4ED0"/>
    <w:rsid w:val="005C0E56"/>
    <w:rsid w:val="005D7E0F"/>
    <w:rsid w:val="0063111B"/>
    <w:rsid w:val="00672E65"/>
    <w:rsid w:val="00685A21"/>
    <w:rsid w:val="00686C3E"/>
    <w:rsid w:val="00693841"/>
    <w:rsid w:val="006A764C"/>
    <w:rsid w:val="006B6793"/>
    <w:rsid w:val="006D6972"/>
    <w:rsid w:val="006F7117"/>
    <w:rsid w:val="006F71AA"/>
    <w:rsid w:val="007168DD"/>
    <w:rsid w:val="00721AE2"/>
    <w:rsid w:val="00723E7B"/>
    <w:rsid w:val="00747A57"/>
    <w:rsid w:val="00756BA4"/>
    <w:rsid w:val="0076708E"/>
    <w:rsid w:val="007736B9"/>
    <w:rsid w:val="00773BA5"/>
    <w:rsid w:val="007A3113"/>
    <w:rsid w:val="007C6D5D"/>
    <w:rsid w:val="007E53A7"/>
    <w:rsid w:val="008008EF"/>
    <w:rsid w:val="00823417"/>
    <w:rsid w:val="00832F06"/>
    <w:rsid w:val="008A1FB8"/>
    <w:rsid w:val="008D4243"/>
    <w:rsid w:val="00907D26"/>
    <w:rsid w:val="00941F8D"/>
    <w:rsid w:val="009515CF"/>
    <w:rsid w:val="009F0F5F"/>
    <w:rsid w:val="009F50BF"/>
    <w:rsid w:val="00A11205"/>
    <w:rsid w:val="00A231BF"/>
    <w:rsid w:val="00A45EB4"/>
    <w:rsid w:val="00A50A61"/>
    <w:rsid w:val="00A538EA"/>
    <w:rsid w:val="00AD28F1"/>
    <w:rsid w:val="00AD7A8A"/>
    <w:rsid w:val="00AE2D4B"/>
    <w:rsid w:val="00AF1DD1"/>
    <w:rsid w:val="00B038C4"/>
    <w:rsid w:val="00B27D72"/>
    <w:rsid w:val="00B33B15"/>
    <w:rsid w:val="00B46D50"/>
    <w:rsid w:val="00B60338"/>
    <w:rsid w:val="00B9134C"/>
    <w:rsid w:val="00BA25AD"/>
    <w:rsid w:val="00BA306B"/>
    <w:rsid w:val="00BC0CFB"/>
    <w:rsid w:val="00BD4B14"/>
    <w:rsid w:val="00BE41E3"/>
    <w:rsid w:val="00C07FB7"/>
    <w:rsid w:val="00C10426"/>
    <w:rsid w:val="00C12F98"/>
    <w:rsid w:val="00C23E96"/>
    <w:rsid w:val="00C81680"/>
    <w:rsid w:val="00C94147"/>
    <w:rsid w:val="00CB6673"/>
    <w:rsid w:val="00CF524F"/>
    <w:rsid w:val="00D211F7"/>
    <w:rsid w:val="00D24804"/>
    <w:rsid w:val="00D270EC"/>
    <w:rsid w:val="00D31551"/>
    <w:rsid w:val="00D35D34"/>
    <w:rsid w:val="00D75A7B"/>
    <w:rsid w:val="00D87FF1"/>
    <w:rsid w:val="00D910F2"/>
    <w:rsid w:val="00D97350"/>
    <w:rsid w:val="00DB1BBC"/>
    <w:rsid w:val="00DB6A41"/>
    <w:rsid w:val="00DC0E93"/>
    <w:rsid w:val="00E36ADC"/>
    <w:rsid w:val="00E435E9"/>
    <w:rsid w:val="00E51FEA"/>
    <w:rsid w:val="00E56F30"/>
    <w:rsid w:val="00E75B9C"/>
    <w:rsid w:val="00E83E68"/>
    <w:rsid w:val="00EA18D0"/>
    <w:rsid w:val="00EB2E95"/>
    <w:rsid w:val="00ED25AF"/>
    <w:rsid w:val="00EE608B"/>
    <w:rsid w:val="00F0767B"/>
    <w:rsid w:val="00F13B7E"/>
    <w:rsid w:val="00F2381B"/>
    <w:rsid w:val="00F25566"/>
    <w:rsid w:val="00F431A3"/>
    <w:rsid w:val="00F46675"/>
    <w:rsid w:val="00F60D9B"/>
    <w:rsid w:val="00F76A90"/>
    <w:rsid w:val="00F929BF"/>
    <w:rsid w:val="00FA0518"/>
    <w:rsid w:val="00FD7330"/>
    <w:rsid w:val="00FE1B3C"/>
    <w:rsid w:val="00F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9A591"/>
  <w15:chartTrackingRefBased/>
  <w15:docId w15:val="{334423B7-257B-C740-8ED3-8568C8FA6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67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oryn Clough</cp:lastModifiedBy>
  <cp:revision>2</cp:revision>
  <dcterms:created xsi:type="dcterms:W3CDTF">2022-10-19T09:03:00Z</dcterms:created>
  <dcterms:modified xsi:type="dcterms:W3CDTF">2022-10-19T09:03:00Z</dcterms:modified>
</cp:coreProperties>
</file>